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26E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r w:rsidRPr="00E4203F">
        <w:rPr>
          <w:rFonts w:ascii="Times New Roman" w:hAnsi="Times New Roman" w:cs="Times New Roman"/>
          <w:b/>
          <w:color w:val="000000" w:themeColor="text1"/>
          <w:sz w:val="24"/>
        </w:rPr>
        <w:t>Supplementary Figure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</w:rPr>
        <w:t xml:space="preserve"> Legends</w:t>
      </w:r>
    </w:p>
    <w:p w:rsidR="00206EFC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. MYEOV amplification occurs frequently in NSCLC.</w:t>
      </w:r>
    </w:p>
    <w:p w:rsidR="00206EFC" w:rsidRPr="00E4203F" w:rsidRDefault="00206EFC" w:rsidP="00752DA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of indicated genes in NSCLC tumors and adjacent noncancerous tissue specimens within 3q26.33, 11q13.3 and 8p11.23 amplicons </w:t>
      </w:r>
      <w:proofErr w:type="gramStart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proofErr w:type="gramEnd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n as a histogram.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requency of chr11q13.3 and MYEOV amplification in three independent NSCLC cohorts as indicated.  </w:t>
      </w:r>
      <w:r w:rsidR="00F806D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analysis of MYEOV expression in NSCLC versus corresponding adjacent noncancerous tissue in the 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YSUCC cohort (two-tailed paired Student’s </w:t>
      </w:r>
      <w:r w:rsidR="00F806DB"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</w:t>
      </w:r>
      <w:r w:rsidR="00882DA7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A12E6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</w:t>
      </w:r>
      <w:r w:rsidR="00A12E6C"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A12E6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 </w:t>
      </w:r>
      <w:r w:rsidR="00F806D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OV mRNA levels were evaluated in NSCLC tissue with and without 11q13.3 amplification in the 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YSUCC cohort.  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Box plot represents lower quartile; median and upper quartile and whiskers represent 95% confidence interval of the mean (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wo-tailed Student’s </w:t>
      </w:r>
      <w:r w:rsidR="00F806DB"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</w:t>
      </w:r>
      <w:r w:rsidR="00882DA7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A12E6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</w:t>
      </w:r>
      <w:r w:rsidR="00A12E6C"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A12E6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806DB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F806D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OV DNA copy number and MYEOV mRNA expression level in NSCLC cell lines and relationship between the CNVs of MYEOV and its mRNA expression level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independent experiments, two-tailed Student’s </w:t>
      </w:r>
      <w:r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.</w:t>
      </w:r>
      <w:r w:rsidR="00EE56B2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</w:t>
      </w:r>
      <w:r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).</w:t>
      </w:r>
    </w:p>
    <w:p w:rsidR="00206EFC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2. MYEOV amplification and transcript upregulation in various cancer types.</w:t>
      </w:r>
    </w:p>
    <w:p w:rsidR="00206EFC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OLE_LINK3"/>
      <w:bookmarkStart w:id="2" w:name="OLE_LINK4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Cross-cancer type copy numbers of MYEOV obtained from TCGA.  ESCA: esophageal carcinoma; HNSC: head and neck squamous cell carcinoma; OV: ovarian serous cystadenocarcinoma; BRCA: breast invasive carcinoma; BLCA: bladder urothelial carcinoma; STAD: gastric adenocarcinoma.</w:t>
      </w:r>
      <w:bookmarkEnd w:id="1"/>
      <w:bookmarkEnd w:id="2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OV mRNA levels were evaluated in tumor samples with and without 11q13.3 amplification in TCGA cross-cancer datasets. 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x plot represents lower quartile; median and upper quartile and whiskers represent 95% confidence interval of the mean (one-way ANOVA followed by Bonferroni's multiple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omparison test. </w:t>
      </w:r>
      <w:r w:rsidR="00EE56B2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).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levels of MYEOV in adjacent noncancerous tissue and tumor tissue, obtained and analyzed from the TCGA dataset 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median with interquartile range, two-tailed unpaired Student’s </w:t>
      </w:r>
      <w:r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</w:t>
      </w:r>
      <w:r w:rsidR="00882DA7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767A4D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</w:t>
      </w:r>
      <w:r w:rsidR="00767A4D"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767A4D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67A4D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3. 5'-RACE and 3'-RACE of MYEOV transcript.</w:t>
      </w:r>
    </w:p>
    <w:p w:rsidR="0012426E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phoretic gel imaging of PCR products derived from the 5'-RACE and 3'-RACE experiments.  The main PCR product is marked by red arrows.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presentative sequencing of PCR products derived from the 5'-RACE and 3'-RACE experiments.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of full-length of MYEOV. </w:t>
      </w:r>
    </w:p>
    <w:p w:rsidR="00752DA4" w:rsidRPr="00E4203F" w:rsidRDefault="00752DA4" w:rsidP="00752DA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4. </w:t>
      </w:r>
      <w:r w:rsidR="00A13754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sociation between MYEOV transcript and predicted binding miRNAs.</w:t>
      </w:r>
    </w:p>
    <w:p w:rsidR="00752DA4" w:rsidRPr="00E4203F" w:rsidRDefault="00752DA4" w:rsidP="00752DA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(a)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Schematic outlining of predicted binding sites of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149-3p,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765, and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3614-5p in </w:t>
      </w:r>
      <w:r w:rsidR="00A13754"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MYEOV transcript.  </w:t>
      </w:r>
      <w:r w:rsidRPr="00E4203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(b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2-RIP followed by miRNA </w:t>
      </w:r>
      <w:proofErr w:type="spellStart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was performed to identify </w:t>
      </w:r>
      <w:r w:rsidR="00A13754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MYEOV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transcript and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149-3p,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765, and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-3614-5p (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independent experiments, two-tailed Student’s </w:t>
      </w:r>
      <w:r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.  *</w:t>
      </w:r>
      <w:r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).</w:t>
      </w:r>
    </w:p>
    <w:p w:rsidR="00206EFC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F806D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E0C70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MYEOV transcript activates TGF-β signaling.</w:t>
      </w:r>
    </w:p>
    <w:p w:rsidR="0012426E" w:rsidRPr="00E4203F" w:rsidRDefault="00752DA4" w:rsidP="00206EF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</w:t>
      </w:r>
      <w:r w:rsidRPr="00E420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MYEOV-cDNA, MYEOV-</w:t>
      </w:r>
      <w:proofErr w:type="spellStart"/>
      <w:r w:rsidRPr="00E420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ATGmut</w:t>
      </w:r>
      <w:proofErr w:type="spellEnd"/>
      <w:r w:rsidRPr="00E420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, and MYEOV-</w:t>
      </w:r>
      <w:proofErr w:type="spellStart"/>
      <w:r w:rsidRPr="00E420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miRmut</w:t>
      </w:r>
      <w:proofErr w:type="spellEnd"/>
      <w:r w:rsidRPr="00E420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in indicated cells was d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termined by </w:t>
      </w:r>
      <w:proofErr w:type="spellStart"/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RT</w:t>
      </w:r>
      <w:proofErr w:type="spellEnd"/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PCR.  Expression levels are normalized to GAPDH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independent experiments,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one-way ANOVA followed by Dunnett's multiple comparison test.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 *</w:t>
      </w:r>
      <w:r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).</w:t>
      </w:r>
      <w:r w:rsidR="00426199" w:rsidRPr="00E420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426199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6199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426199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6EFC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luciferase activity of TGF-β responsive reporter in SK-MES-1 and H1975 cells with MYEOV depleted.  Data presented as the relative ratio of firefly luciferase activity to </w:t>
      </w:r>
      <w:proofErr w:type="spellStart"/>
      <w:r w:rsidR="00206EFC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Renilla</w:t>
      </w:r>
      <w:proofErr w:type="spellEnd"/>
      <w:r w:rsidR="00206EFC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 activity</w:t>
      </w:r>
      <w:r w:rsidR="00206EFC"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independent experiments, two-tailed Student’s </w:t>
      </w:r>
      <w:r w:rsidR="00206EFC"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. </w:t>
      </w:r>
      <w:r w:rsidR="00EE56B2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="00206EFC"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).</w:t>
      </w:r>
      <w:r w:rsidR="00206EFC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206EFC" w:rsidRPr="00E4203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(</w:t>
      </w:r>
      <w:r w:rsidR="00426199" w:rsidRPr="00E4203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="00206EFC" w:rsidRPr="00E4203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)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lative expression levels of 4 downstream target genes known to be regulated by TGF-β signaling, including PAI-1, ANGPTL-4, MMP-9 and CDH1, in indicated cells, as determined by </w:t>
      </w:r>
      <w:proofErr w:type="spellStart"/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RT</w:t>
      </w:r>
      <w:proofErr w:type="spellEnd"/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PCR.  Expression levels are normalized to GAPDH</w:t>
      </w:r>
      <w:r w:rsidR="00206EFC"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independent experiments, two-tailed Student’s </w:t>
      </w:r>
      <w:r w:rsidR="00206EFC"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. </w:t>
      </w:r>
      <w:r w:rsidR="00EE56B2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="00206EFC" w:rsidRPr="00E4203F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206EFC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&lt;0.05). </w:t>
      </w:r>
    </w:p>
    <w:p w:rsidR="00206EFC" w:rsidRPr="00E4203F" w:rsidRDefault="00206EFC" w:rsidP="00206EF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F806D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423DA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MYEOV transcript modulates TGFBR2 and USP15 levels.</w:t>
      </w:r>
    </w:p>
    <w:p w:rsidR="00206EFC" w:rsidRPr="00E4203F" w:rsidRDefault="00206EFC" w:rsidP="00A40252">
      <w:pPr>
        <w:kinsoku w:val="0"/>
        <w:topLinePunct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WB analysis performed for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TGFBR2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P15, respectively, in indicated cells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,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β-actin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as a loading control.  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10784B"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E420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luciferase activity of luciferase reporters containing TGFBR2-3’UTR or USP15-3’UTR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independent experiments, 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followed by </w:t>
      </w:r>
      <w:r w:rsidR="00A12E6C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Bonferroni's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comparison test.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3" w:name="_Hlk508061087"/>
      <w:r w:rsidR="00EE56B2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; ns, not significant</w:t>
      </w:r>
      <w:bookmarkEnd w:id="3"/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.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 </w:t>
      </w:r>
      <w:r w:rsidRPr="00E420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(</w:t>
      </w:r>
      <w:r w:rsidR="0010784B" w:rsidRPr="00E420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</w:t>
      </w:r>
      <w:r w:rsidRPr="00E420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)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of invaded cells using </w:t>
      </w:r>
      <w:proofErr w:type="spellStart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asion assay</w:t>
      </w:r>
      <w:r w:rsidRPr="00E4203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ach bar represents the mean ± SD derived from three independent experiments, 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OVA followed by </w:t>
      </w:r>
      <w:r w:rsidR="00A12E6C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>Bonferroni's</w:t>
      </w:r>
      <w:r w:rsidR="00F806DB" w:rsidRPr="00E420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 comparison test.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E56B2"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Pr="00E4203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E4203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0.05).</w:t>
      </w:r>
      <w:bookmarkEnd w:id="0"/>
    </w:p>
    <w:sectPr w:rsidR="00206EFC" w:rsidRPr="00E4203F" w:rsidSect="0012426E">
      <w:pgSz w:w="11906" w:h="16838"/>
      <w:pgMar w:top="1247" w:right="1531" w:bottom="124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568A" w:rsidRDefault="008B568A" w:rsidP="00476473">
      <w:r>
        <w:separator/>
      </w:r>
    </w:p>
  </w:endnote>
  <w:endnote w:type="continuationSeparator" w:id="0">
    <w:p w:rsidR="008B568A" w:rsidRDefault="008B568A" w:rsidP="00476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568A" w:rsidRDefault="008B568A" w:rsidP="00476473">
      <w:r>
        <w:separator/>
      </w:r>
    </w:p>
  </w:footnote>
  <w:footnote w:type="continuationSeparator" w:id="0">
    <w:p w:rsidR="008B568A" w:rsidRDefault="008B568A" w:rsidP="00476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245"/>
    <w:rsid w:val="000423DA"/>
    <w:rsid w:val="00053A6B"/>
    <w:rsid w:val="00057709"/>
    <w:rsid w:val="000A2EB7"/>
    <w:rsid w:val="000A4BB0"/>
    <w:rsid w:val="000B23B3"/>
    <w:rsid w:val="000B5554"/>
    <w:rsid w:val="000E21C6"/>
    <w:rsid w:val="0010784B"/>
    <w:rsid w:val="0012426E"/>
    <w:rsid w:val="00125B51"/>
    <w:rsid w:val="00174E15"/>
    <w:rsid w:val="00187798"/>
    <w:rsid w:val="001A497C"/>
    <w:rsid w:val="001C2ABB"/>
    <w:rsid w:val="00206EFC"/>
    <w:rsid w:val="00241245"/>
    <w:rsid w:val="002628C9"/>
    <w:rsid w:val="00294C4C"/>
    <w:rsid w:val="002B1DA5"/>
    <w:rsid w:val="002B404B"/>
    <w:rsid w:val="002D0E26"/>
    <w:rsid w:val="00305B6D"/>
    <w:rsid w:val="00306858"/>
    <w:rsid w:val="003769C4"/>
    <w:rsid w:val="00391E9A"/>
    <w:rsid w:val="003B376A"/>
    <w:rsid w:val="00426199"/>
    <w:rsid w:val="00476473"/>
    <w:rsid w:val="004A1E67"/>
    <w:rsid w:val="004E5F2E"/>
    <w:rsid w:val="004E7405"/>
    <w:rsid w:val="005319F8"/>
    <w:rsid w:val="0053208D"/>
    <w:rsid w:val="00536634"/>
    <w:rsid w:val="005E1E64"/>
    <w:rsid w:val="005E6514"/>
    <w:rsid w:val="00602037"/>
    <w:rsid w:val="0067797F"/>
    <w:rsid w:val="00733A72"/>
    <w:rsid w:val="00752DA4"/>
    <w:rsid w:val="00767A4D"/>
    <w:rsid w:val="007801DE"/>
    <w:rsid w:val="007A2C51"/>
    <w:rsid w:val="00810F3D"/>
    <w:rsid w:val="00841B58"/>
    <w:rsid w:val="00845AAA"/>
    <w:rsid w:val="0088202C"/>
    <w:rsid w:val="00882DA7"/>
    <w:rsid w:val="008B568A"/>
    <w:rsid w:val="008E7736"/>
    <w:rsid w:val="008F6E7F"/>
    <w:rsid w:val="009266C7"/>
    <w:rsid w:val="00932168"/>
    <w:rsid w:val="00936591"/>
    <w:rsid w:val="00941F1B"/>
    <w:rsid w:val="0098182C"/>
    <w:rsid w:val="00A12E6C"/>
    <w:rsid w:val="00A13754"/>
    <w:rsid w:val="00A40252"/>
    <w:rsid w:val="00A61FFE"/>
    <w:rsid w:val="00A62C1C"/>
    <w:rsid w:val="00A9406E"/>
    <w:rsid w:val="00AF3AB5"/>
    <w:rsid w:val="00B306C0"/>
    <w:rsid w:val="00B42328"/>
    <w:rsid w:val="00B53A59"/>
    <w:rsid w:val="00B55046"/>
    <w:rsid w:val="00B86868"/>
    <w:rsid w:val="00BA4E71"/>
    <w:rsid w:val="00BC4EF4"/>
    <w:rsid w:val="00BC675C"/>
    <w:rsid w:val="00BD69DC"/>
    <w:rsid w:val="00BE0C70"/>
    <w:rsid w:val="00BE5D26"/>
    <w:rsid w:val="00C27D01"/>
    <w:rsid w:val="00CB2331"/>
    <w:rsid w:val="00CF19CD"/>
    <w:rsid w:val="00CF71E0"/>
    <w:rsid w:val="00D13720"/>
    <w:rsid w:val="00D15CD3"/>
    <w:rsid w:val="00D4259E"/>
    <w:rsid w:val="00D54B83"/>
    <w:rsid w:val="00D9069C"/>
    <w:rsid w:val="00D965D1"/>
    <w:rsid w:val="00D97358"/>
    <w:rsid w:val="00D97BD0"/>
    <w:rsid w:val="00DF21FD"/>
    <w:rsid w:val="00E044D2"/>
    <w:rsid w:val="00E26245"/>
    <w:rsid w:val="00E3614C"/>
    <w:rsid w:val="00E4203F"/>
    <w:rsid w:val="00E45B9D"/>
    <w:rsid w:val="00EE3F90"/>
    <w:rsid w:val="00EE56B2"/>
    <w:rsid w:val="00F246DE"/>
    <w:rsid w:val="00F2578A"/>
    <w:rsid w:val="00F3396E"/>
    <w:rsid w:val="00F3747F"/>
    <w:rsid w:val="00F806DB"/>
    <w:rsid w:val="00FA0581"/>
    <w:rsid w:val="00FB0521"/>
    <w:rsid w:val="00FC3134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969E51-5543-4D6A-AD29-757B5A133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1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4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404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404B"/>
    <w:rPr>
      <w:sz w:val="18"/>
      <w:szCs w:val="18"/>
    </w:rPr>
  </w:style>
  <w:style w:type="character" w:styleId="a9">
    <w:name w:val="Hyperlink"/>
    <w:basedOn w:val="a0"/>
    <w:uiPriority w:val="99"/>
    <w:unhideWhenUsed/>
    <w:rsid w:val="00E45B9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1078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3DC6F-6F24-4FE1-9E8D-96D3DA0AB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Lishan</dc:creator>
  <cp:lastModifiedBy>方 丽珊</cp:lastModifiedBy>
  <cp:revision>8</cp:revision>
  <dcterms:created xsi:type="dcterms:W3CDTF">2018-07-03T13:40:00Z</dcterms:created>
  <dcterms:modified xsi:type="dcterms:W3CDTF">2018-07-14T05:00:00Z</dcterms:modified>
</cp:coreProperties>
</file>